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9CC" w:rsidRPr="007F5211" w:rsidRDefault="00B259CC" w:rsidP="00B259CC">
      <w:pPr>
        <w:rPr>
          <w:rFonts w:ascii="Times New Roman" w:hAnsi="Times New Roman"/>
          <w:b/>
        </w:rPr>
      </w:pPr>
      <w:proofErr w:type="gramStart"/>
      <w:r w:rsidRPr="007F5211">
        <w:rPr>
          <w:rFonts w:ascii="Times New Roman" w:hAnsi="Times New Roman"/>
          <w:b/>
        </w:rPr>
        <w:t>S3 Table</w:t>
      </w:r>
      <w:r w:rsidR="007F5211" w:rsidRPr="007F5211">
        <w:rPr>
          <w:rFonts w:ascii="Times New Roman" w:hAnsi="Times New Roman" w:hint="eastAsia"/>
          <w:b/>
        </w:rPr>
        <w:t>.</w:t>
      </w:r>
      <w:proofErr w:type="gramEnd"/>
      <w:r w:rsidRPr="007F5211">
        <w:rPr>
          <w:rFonts w:ascii="Times New Roman" w:hAnsi="Times New Roman"/>
          <w:b/>
        </w:rPr>
        <w:t xml:space="preserve"> Methods of LC-MS/M</w:t>
      </w:r>
      <w:bookmarkStart w:id="0" w:name="_GoBack"/>
      <w:bookmarkEnd w:id="0"/>
      <w:r w:rsidRPr="007F5211">
        <w:rPr>
          <w:rFonts w:ascii="Times New Roman" w:hAnsi="Times New Roman"/>
          <w:b/>
        </w:rPr>
        <w:t xml:space="preserve">S for analysis of plasma and urine samples: </w:t>
      </w:r>
      <w:r w:rsidRPr="007F5211">
        <w:rPr>
          <w:rFonts w:ascii="Times New Roman" w:hAnsi="Times New Roman" w:hint="eastAsia"/>
          <w:b/>
        </w:rPr>
        <w:t>HPLC</w:t>
      </w:r>
      <w:r w:rsidRPr="007F5211">
        <w:rPr>
          <w:rFonts w:ascii="Times New Roman" w:hAnsi="Times New Roman"/>
          <w:b/>
        </w:rPr>
        <w:t xml:space="preserve"> conditions for analyzing </w:t>
      </w:r>
      <w:proofErr w:type="spellStart"/>
      <w:r w:rsidRPr="007F5211">
        <w:rPr>
          <w:rFonts w:ascii="Times New Roman" w:hAnsi="Times New Roman"/>
          <w:b/>
        </w:rPr>
        <w:t>rikkunshito</w:t>
      </w:r>
      <w:proofErr w:type="spellEnd"/>
      <w:r w:rsidRPr="007F5211">
        <w:rPr>
          <w:rFonts w:ascii="Times New Roman" w:hAnsi="Times New Roman"/>
          <w:b/>
        </w:rPr>
        <w:t xml:space="preserve"> </w:t>
      </w:r>
      <w:r w:rsidRPr="007F5211">
        <w:rPr>
          <w:rFonts w:ascii="Times New Roman" w:hAnsi="Times New Roman" w:hint="eastAsia"/>
          <w:b/>
        </w:rPr>
        <w:t>ingredients</w:t>
      </w:r>
      <w:r w:rsidR="007F5211" w:rsidRPr="007F5211">
        <w:rPr>
          <w:rFonts w:ascii="Times New Roman" w:hAnsi="Times New Roman" w:hint="eastAsia"/>
          <w:b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2550"/>
        <w:gridCol w:w="5202"/>
      </w:tblGrid>
      <w:tr w:rsidR="00B259CC" w:rsidRPr="00A10518" w:rsidTr="00D13578">
        <w:trPr>
          <w:trHeight w:val="900"/>
        </w:trPr>
        <w:tc>
          <w:tcPr>
            <w:tcW w:w="54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M</w:t>
            </w:r>
            <w:r w:rsidRPr="0005308B">
              <w:rPr>
                <w:rFonts w:ascii="Times New Roman" w:eastAsia="Arial Unicode MS" w:hAnsi="Times New Roman"/>
                <w:sz w:val="20"/>
                <w:szCs w:val="20"/>
              </w:rPr>
              <w:t>ethods ID</w:t>
            </w:r>
          </w:p>
        </w:tc>
        <w:tc>
          <w:tcPr>
            <w:tcW w:w="4454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snapToGrid w:val="0"/>
              <w:spacing w:after="0" w:line="30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HPLC</w:t>
            </w: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ondition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1-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sz w:val="20"/>
                <w:szCs w:val="20"/>
              </w:rPr>
              <w:t>Column:</w:t>
            </w:r>
          </w:p>
        </w:tc>
        <w:tc>
          <w:tcPr>
            <w:tcW w:w="298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HALO HILIC (2.1 mm I.D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×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30 mm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L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2.7-μm particle size;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Advanced materials technology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, Inc., , Wilmington, DE)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sz w:val="20"/>
                <w:szCs w:val="20"/>
              </w:rPr>
              <w:t>Mobile phase</w:t>
            </w:r>
            <w:r w:rsidRPr="0005308B">
              <w:rPr>
                <w:rFonts w:ascii="Times New Roman" w:eastAsia="Arial Unicode MS" w:hAnsi="Times New Roman" w:hint="eastAsia"/>
                <w:bCs/>
                <w:sz w:val="20"/>
                <w:szCs w:val="20"/>
              </w:rPr>
              <w:t>: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(A)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pH 4.0)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, (B)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acetonitrile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ient elution program</w:t>
            </w:r>
          </w:p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(%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B in A)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isocratic at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% (0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</w:t>
            </w:r>
            <w:r w:rsidRPr="00C21F3F">
              <w:rPr>
                <w:rFonts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min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)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0.8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 mL/min;</w:t>
            </w:r>
          </w:p>
        </w:tc>
      </w:tr>
      <w:tr w:rsidR="00B259CC" w:rsidRPr="00A10518" w:rsidTr="00D13578">
        <w:trPr>
          <w:trHeight w:val="308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B259CC" w:rsidRPr="00A10518" w:rsidTr="00D13578">
        <w:trPr>
          <w:trHeight w:val="280"/>
        </w:trPr>
        <w:tc>
          <w:tcPr>
            <w:tcW w:w="546" w:type="pct"/>
            <w:vMerge/>
            <w:tcBorders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vAlign w:val="center"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injection volume 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4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1-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5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olumn:</w:t>
            </w:r>
          </w:p>
        </w:tc>
        <w:tc>
          <w:tcPr>
            <w:tcW w:w="2989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shim-pack XR-ODS 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I</w:t>
            </w: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(2.0 mm I.D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×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100 mm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L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2.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-μm particle size; Shimadzu GLC Ltd., Tokyo, Japan)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, (B)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ient elution program</w:t>
            </w:r>
          </w:p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(%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B in A)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0.50 min, 20%; 0.5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.50 min, 2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%; 2.5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7.00 min, 4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85%; 17.0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0.00 min, 85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5%; 30.0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4.00 min, 95%; 34.1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.00 min, 20%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flow rat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0.2 mL/min</w:t>
            </w:r>
          </w:p>
        </w:tc>
      </w:tr>
      <w:tr w:rsidR="00B259CC" w:rsidRPr="00A10518" w:rsidTr="00D13578">
        <w:trPr>
          <w:trHeight w:val="336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column temperature 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40°C</w:t>
            </w:r>
          </w:p>
        </w:tc>
      </w:tr>
      <w:tr w:rsidR="00B259CC" w:rsidRPr="00A10518" w:rsidTr="00D13578">
        <w:trPr>
          <w:trHeight w:val="252"/>
        </w:trPr>
        <w:tc>
          <w:tcPr>
            <w:tcW w:w="546" w:type="pct"/>
            <w:vMerge/>
            <w:tcBorders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vAlign w:val="center"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injection volume 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  <w:tc>
          <w:tcPr>
            <w:tcW w:w="1465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olumn:</w:t>
            </w:r>
            <w:r w:rsidRPr="0005308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89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shim-pack XR-ODS 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I</w:t>
            </w: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(2.0 mm I.D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×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100 mm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L.,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2.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-μm particle size; Shimadzu GLC Ltd., Tokyo, Japan)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, (B)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05308B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05308B">
              <w:rPr>
                <w:rFonts w:ascii="Times New Roman" w:eastAsia="Arial Unicode MS" w:hAnsi="Times New Roman"/>
                <w:bCs/>
                <w:sz w:val="20"/>
                <w:szCs w:val="20"/>
              </w:rPr>
              <w:t>Gradient elution program (%B in A)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0.50 min, 20%; 0.5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.50 min, 2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%; 2.5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7.00 min, 4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85%; 17.0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0.00 min, 85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5%; 30.0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4.00 min, 95%; 34.10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.00 min, 20%</w:t>
            </w:r>
          </w:p>
        </w:tc>
      </w:tr>
      <w:tr w:rsidR="00B259CC" w:rsidRPr="00A10518" w:rsidTr="00D13578">
        <w:trPr>
          <w:trHeight w:val="20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0.2 mL/min</w:t>
            </w:r>
          </w:p>
        </w:tc>
      </w:tr>
      <w:tr w:rsidR="00B259CC" w:rsidRPr="00F91755" w:rsidTr="00D13578">
        <w:trPr>
          <w:trHeight w:val="349"/>
        </w:trPr>
        <w:tc>
          <w:tcPr>
            <w:tcW w:w="54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40°C</w:t>
            </w:r>
          </w:p>
        </w:tc>
      </w:tr>
      <w:tr w:rsidR="00B259CC" w:rsidRPr="00F91755" w:rsidTr="00D13578">
        <w:trPr>
          <w:trHeight w:val="237"/>
        </w:trPr>
        <w:tc>
          <w:tcPr>
            <w:tcW w:w="546" w:type="pct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B259CC" w:rsidRPr="00C21F3F" w:rsidRDefault="00B259CC" w:rsidP="00D13578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</w:p>
        </w:tc>
        <w:tc>
          <w:tcPr>
            <w:tcW w:w="29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259CC" w:rsidRPr="00C21F3F" w:rsidRDefault="00B259CC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30</w:t>
            </w:r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1F3F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</w:tbl>
    <w:p w:rsidR="00F53BF0" w:rsidRPr="00B259CC" w:rsidRDefault="00F53BF0" w:rsidP="00B259CC">
      <w:pPr>
        <w:spacing w:after="0" w:line="240" w:lineRule="auto"/>
        <w:rPr>
          <w:rFonts w:ascii="Times New Roman" w:hAnsi="Times New Roman"/>
        </w:rPr>
      </w:pPr>
    </w:p>
    <w:sectPr w:rsidR="00F53BF0" w:rsidRPr="00B259CC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114BA9"/>
    <w:rsid w:val="003C2C32"/>
    <w:rsid w:val="003C73AC"/>
    <w:rsid w:val="0044668F"/>
    <w:rsid w:val="00497328"/>
    <w:rsid w:val="004D2125"/>
    <w:rsid w:val="00553B81"/>
    <w:rsid w:val="005615D2"/>
    <w:rsid w:val="00747ED1"/>
    <w:rsid w:val="007F5211"/>
    <w:rsid w:val="009C4458"/>
    <w:rsid w:val="00A00F1F"/>
    <w:rsid w:val="00A56037"/>
    <w:rsid w:val="00AD4C4F"/>
    <w:rsid w:val="00B259CC"/>
    <w:rsid w:val="00BB6981"/>
    <w:rsid w:val="00D16DDC"/>
    <w:rsid w:val="00D47FE2"/>
    <w:rsid w:val="00E236E9"/>
    <w:rsid w:val="00F53BF0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3</cp:revision>
  <dcterms:created xsi:type="dcterms:W3CDTF">2015-03-30T02:34:00Z</dcterms:created>
  <dcterms:modified xsi:type="dcterms:W3CDTF">2015-06-02T02:30:00Z</dcterms:modified>
</cp:coreProperties>
</file>